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220"/>
        <w:gridCol w:w="995"/>
        <w:gridCol w:w="724"/>
        <w:gridCol w:w="886"/>
        <w:gridCol w:w="1302"/>
      </w:tblGrid>
      <w:tr>
        <w:trPr>
          <w:trHeight w:val="315" w:hRule="atLeast"/>
        </w:trPr>
        <w:tc>
          <w:tcPr>
            <w:tcW w:w="8847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Table S1: Parameter Statistics and Distributions for Probabilistic Sensitivity Analysis</w:t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td error</w:t>
            </w:r>
          </w:p>
        </w:tc>
        <w:tc>
          <w:tcPr>
            <w:tcW w:w="7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alpha</w:t>
            </w:r>
          </w:p>
        </w:tc>
        <w:tc>
          <w:tcPr>
            <w:tcW w:w="8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beta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istribution</w:t>
            </w:r>
          </w:p>
        </w:tc>
      </w:tr>
      <w:tr>
        <w:trPr>
          <w:trHeight w:val="300" w:hRule="atLeast"/>
        </w:trPr>
        <w:tc>
          <w:tcPr>
            <w:tcW w:w="4940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cision tree transition probabiliti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successful TOLA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666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5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7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emergency C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333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unassisted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ventouse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VBA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21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978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3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6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727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0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9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092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0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32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3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36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1026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13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9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443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mergency caesarean sect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139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860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20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4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667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2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388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27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59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6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6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406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1 continu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td error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alpha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beta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istribution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8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4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90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lective repeat caesarean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970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032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1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034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5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40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0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5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20427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1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33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1662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vent disutilitie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VBA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4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m. C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5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RC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5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5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5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52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4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375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0.03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IE"/>
              </w:rPr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1 continu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td error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alpha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beta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istribution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vent cost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TOLA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Unassisted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27.9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8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199.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9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1,483.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7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418.1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4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531.3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7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77.4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8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39.7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Ventouse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,637.0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3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325.4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1,609.5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7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544.3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657.4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8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,686.5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3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265.9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mergency caesarean sect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m. C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306.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,114.7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8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4,378.8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78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,813.6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1 continu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Mean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td error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alpha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beta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istribution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626.7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355.8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4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095.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lective repeat caesarean delive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RC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095.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3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903.3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14,167.4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77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,602.2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61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,415.3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51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144.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50.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3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4,306.39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€</w:t>
            </w:r>
            <w:r>
              <w:rPr>
                <w:rFonts w:eastAsia="Times New Roman" w:cs="Calibri"/>
                <w:color w:val="000000"/>
                <w:lang w:eastAsia="en-IE"/>
              </w:rPr>
              <w:t>70.00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 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Norm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24:00Z</dcterms:created>
  <dc:creator>Christopher Fawsitt</dc:creator>
  <dc:description/>
  <dc:language>en-US</dc:language>
  <cp:lastModifiedBy>Christopher Fawsitt</cp:lastModifiedBy>
  <dcterms:modified xsi:type="dcterms:W3CDTF">2012-08-08T13:24:00Z</dcterms:modified>
  <cp:revision>2</cp:revision>
  <dc:subject/>
  <dc:title/>
</cp:coreProperties>
</file>